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DEE" w:rsidRPr="00BD55A0" w:rsidRDefault="00025DEE" w:rsidP="00025DEE">
      <w:pPr>
        <w:widowControl/>
        <w:rPr>
          <w:b/>
          <w:sz w:val="20"/>
          <w:szCs w:val="20"/>
        </w:rPr>
      </w:pPr>
      <w:r w:rsidRPr="00BD55A0">
        <w:rPr>
          <w:rFonts w:hint="eastAsia"/>
          <w:b/>
          <w:sz w:val="20"/>
          <w:szCs w:val="20"/>
        </w:rPr>
        <w:t>T</w:t>
      </w:r>
      <w:r w:rsidRPr="00BD55A0">
        <w:rPr>
          <w:b/>
          <w:sz w:val="20"/>
          <w:szCs w:val="20"/>
        </w:rPr>
        <w:t xml:space="preserve">able </w:t>
      </w:r>
      <w:r w:rsidRPr="00BD55A0">
        <w:rPr>
          <w:rFonts w:hint="eastAsia"/>
          <w:b/>
          <w:sz w:val="20"/>
          <w:szCs w:val="20"/>
        </w:rPr>
        <w:t>S1</w:t>
      </w:r>
      <w:r w:rsidRPr="00BD55A0">
        <w:rPr>
          <w:b/>
          <w:sz w:val="20"/>
          <w:szCs w:val="20"/>
        </w:rPr>
        <w:t xml:space="preserve">.Information of the SSR markers </w:t>
      </w:r>
      <w:r w:rsidRPr="00BD55A0">
        <w:rPr>
          <w:rFonts w:hint="eastAsia"/>
          <w:b/>
          <w:sz w:val="20"/>
          <w:szCs w:val="20"/>
        </w:rPr>
        <w:t xml:space="preserve">linked with the target gene </w:t>
      </w:r>
      <w:r w:rsidRPr="00BD55A0">
        <w:rPr>
          <w:b/>
          <w:sz w:val="20"/>
          <w:szCs w:val="20"/>
        </w:rPr>
        <w:t>on chromosome 6</w:t>
      </w:r>
      <w:r w:rsidRPr="00BD55A0">
        <w:rPr>
          <w:rFonts w:hint="eastAsia"/>
          <w:b/>
          <w:sz w:val="20"/>
          <w:szCs w:val="20"/>
        </w:rPr>
        <w:t>.</w:t>
      </w:r>
    </w:p>
    <w:tbl>
      <w:tblPr>
        <w:tblW w:w="9408" w:type="dxa"/>
        <w:tblInd w:w="93" w:type="dxa"/>
        <w:tblLayout w:type="fixed"/>
        <w:tblLook w:val="04A0"/>
      </w:tblPr>
      <w:tblGrid>
        <w:gridCol w:w="1107"/>
        <w:gridCol w:w="2604"/>
        <w:gridCol w:w="2626"/>
        <w:gridCol w:w="1783"/>
        <w:gridCol w:w="1288"/>
      </w:tblGrid>
      <w:tr w:rsidR="00025DEE" w:rsidRPr="00371404" w:rsidTr="00E85CD0">
        <w:trPr>
          <w:trHeight w:val="614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/>
                <w:bCs/>
                <w:color w:val="000000"/>
                <w:kern w:val="0"/>
                <w:sz w:val="15"/>
                <w:szCs w:val="15"/>
              </w:rPr>
              <w:t>Marker name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/>
                <w:bCs/>
                <w:color w:val="000000"/>
                <w:kern w:val="0"/>
                <w:sz w:val="15"/>
                <w:szCs w:val="15"/>
              </w:rPr>
              <w:t>Forward primer sequence (5'-3')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/>
                <w:bCs/>
                <w:color w:val="000000"/>
                <w:kern w:val="0"/>
                <w:sz w:val="15"/>
                <w:szCs w:val="15"/>
              </w:rPr>
              <w:t>Reverse primer sequence (5'-3'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/>
                <w:bCs/>
                <w:color w:val="000000"/>
                <w:kern w:val="0"/>
                <w:sz w:val="15"/>
                <w:szCs w:val="15"/>
              </w:rPr>
              <w:t>Repeat motif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Annealing </w:t>
            </w:r>
            <w:proofErr w:type="spellStart"/>
            <w:r w:rsidRPr="00371404">
              <w:rPr>
                <w:b/>
                <w:bCs/>
                <w:color w:val="000000"/>
                <w:kern w:val="0"/>
                <w:sz w:val="15"/>
                <w:szCs w:val="15"/>
              </w:rPr>
              <w:t>temprature</w:t>
            </w:r>
            <w:proofErr w:type="spellEnd"/>
            <w:r w:rsidRPr="00371404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(°C)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Xgap72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TGCCACCACTCTGGAAAAGGCTA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CTGAGGACTGCCCCAAATGTAG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AG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Undhsbm1311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GTCCTACGGCAGGTTCTGG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TCAGAGCTCCACCTTCTTG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GGCGCT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371404">
              <w:rPr>
                <w:color w:val="000000"/>
                <w:kern w:val="0"/>
                <w:sz w:val="15"/>
                <w:szCs w:val="15"/>
              </w:rPr>
              <w:t>(GGCGCC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4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Undhsbm347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ACGCTCTTCACCGTCGAG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TCACACAGGCAGGATCAGA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GCGGCA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371404">
              <w:rPr>
                <w:color w:val="000000"/>
                <w:kern w:val="0"/>
                <w:sz w:val="15"/>
                <w:szCs w:val="15"/>
              </w:rPr>
              <w:t>(GGAGAC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Ch6-2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ACCGCAAGATTTGATGTGAC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TGCTGAAATAGTGCGGAAG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GT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 w:rsidRPr="00371404">
              <w:rPr>
                <w:color w:val="000000"/>
                <w:kern w:val="0"/>
                <w:sz w:val="15"/>
                <w:szCs w:val="15"/>
              </w:rPr>
              <w:t>(AT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4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Xtxp145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GTTCCTCCTGCCATTACT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CTTCCGCACATCCAC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AG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Gpsb069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CCCATAATACTTGACCTTC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ACTTACTCCCTCTGTCCC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TC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Xisep0443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TCATGTACAGAGGCGACACG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AGGTCGCAACAGACACCTTC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GCA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Starssbem28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ACCAACCTGCCTACCATCAG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GAGCGAGAGGCTGAGGAC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GCTC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Xtxp17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CGGACCAACGACGATTATC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ACTCGTCTCACTGCAATACT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TC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 w:rsidRPr="00371404">
              <w:rPr>
                <w:color w:val="000000"/>
                <w:kern w:val="0"/>
                <w:sz w:val="15"/>
                <w:szCs w:val="15"/>
              </w:rPr>
              <w:t>+(AG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Xisep0449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CCGCTCATCAGTCATCACAT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ACAAAATCCATCCCACAACG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TCA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025DEE" w:rsidRPr="00371404" w:rsidTr="00E85CD0">
        <w:trPr>
          <w:trHeight w:val="319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371404">
              <w:rPr>
                <w:bCs/>
                <w:color w:val="000000"/>
                <w:kern w:val="0"/>
                <w:sz w:val="15"/>
                <w:szCs w:val="15"/>
              </w:rPr>
              <w:t>Xisep0427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AAGCGGCGGAAAGAGAAG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GAGCGAGAGGCTGAGGAC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(GA)</w:t>
            </w:r>
            <w:r w:rsidRPr="00371404">
              <w:rPr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DEE" w:rsidRPr="00371404" w:rsidRDefault="00025DEE" w:rsidP="00E85CD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1404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</w:tr>
    </w:tbl>
    <w:p w:rsidR="00025DEE" w:rsidRPr="004C17DF" w:rsidRDefault="00025DEE" w:rsidP="00025DEE">
      <w:pPr>
        <w:widowControl/>
        <w:jc w:val="left"/>
        <w:rPr>
          <w:sz w:val="16"/>
          <w:szCs w:val="16"/>
        </w:rPr>
      </w:pPr>
    </w:p>
    <w:p w:rsidR="00D84ACD" w:rsidRDefault="00D84ACD"/>
    <w:sectPr w:rsidR="00D84ACD" w:rsidSect="00D84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25DEE"/>
    <w:rsid w:val="00025DEE"/>
    <w:rsid w:val="00377D62"/>
    <w:rsid w:val="00660F39"/>
    <w:rsid w:val="00D84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D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4-09-28T02:29:00Z</dcterms:created>
  <dcterms:modified xsi:type="dcterms:W3CDTF">2014-09-28T02:30:00Z</dcterms:modified>
</cp:coreProperties>
</file>